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360957" w14:textId="77777777" w:rsidR="0023209F" w:rsidRDefault="002320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77D26C" w14:textId="77777777" w:rsidR="0023209F" w:rsidRDefault="002320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9FD0DD" w14:textId="70D2B151" w:rsidR="007C5FF7" w:rsidRDefault="002320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209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09D877F5" w14:textId="380944BD" w:rsidR="0023209F" w:rsidRDefault="0023209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TARD checklist for diagnostic accuracy</w:t>
      </w:r>
    </w:p>
    <w:p w14:paraId="132EAA04" w14:textId="77777777" w:rsidR="0023209F" w:rsidRDefault="0023209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lledutableau1"/>
        <w:tblpPr w:leftFromText="180" w:rightFromText="180" w:vertAnchor="page" w:horzAnchor="margin" w:tblpY="3779"/>
        <w:tblW w:w="5534" w:type="pct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1"/>
        <w:gridCol w:w="1677"/>
        <w:gridCol w:w="514"/>
        <w:gridCol w:w="6414"/>
        <w:gridCol w:w="1634"/>
      </w:tblGrid>
      <w:tr w:rsidR="0023209F" w:rsidRPr="008469D3" w14:paraId="627A74DD" w14:textId="77777777" w:rsidTr="0023209F">
        <w:trPr>
          <w:trHeight w:val="70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tcMar>
              <w:left w:w="57" w:type="dxa"/>
              <w:right w:w="57" w:type="dxa"/>
            </w:tcMar>
            <w:vAlign w:val="center"/>
          </w:tcPr>
          <w:p w14:paraId="06838CF8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7FC3B72B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1256EBDA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6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2BA2CE28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</w:tcPr>
          <w:p w14:paraId="1FCBA4B5" w14:textId="77777777" w:rsidR="0023209F" w:rsidRPr="008469D3" w:rsidRDefault="0023209F" w:rsidP="0023209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23209F" w:rsidRPr="005320D9" w14:paraId="640EA91E" w14:textId="77777777" w:rsidTr="0023209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E23C92" w14:textId="77777777" w:rsidR="0023209F" w:rsidRPr="005320D9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A714D" w14:textId="77777777" w:rsidR="0023209F" w:rsidRPr="005320D9" w:rsidRDefault="0023209F" w:rsidP="0023209F">
            <w:pPr>
              <w:spacing w:line="276" w:lineRule="auto"/>
              <w:rPr>
                <w:rFonts w:cstheme="minorHAnsi"/>
                <w:b/>
                <w:color w:val="4472C4" w:themeColor="accent1"/>
                <w:sz w:val="8"/>
                <w:lang w:val="en-GB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95CA9" w14:textId="77777777" w:rsidR="0023209F" w:rsidRPr="005320D9" w:rsidRDefault="0023209F" w:rsidP="0023209F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6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47007" w14:textId="77777777" w:rsidR="0023209F" w:rsidRPr="005320D9" w:rsidRDefault="0023209F" w:rsidP="0023209F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A6B9A" w14:textId="77777777" w:rsidR="0023209F" w:rsidRPr="005320D9" w:rsidRDefault="0023209F" w:rsidP="0023209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23209F" w:rsidRPr="008469D3" w14:paraId="2D82EE3A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7ACA41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EADD7BB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4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E3A2302" w14:textId="77777777" w:rsidR="0023209F" w:rsidRPr="008469D3" w:rsidRDefault="0023209F" w:rsidP="0023209F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414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75DEA27" w14:textId="77777777" w:rsidR="0023209F" w:rsidRPr="008469D3" w:rsidRDefault="0023209F" w:rsidP="0023209F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34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8ECBFB1" w14:textId="77777777" w:rsidR="0023209F" w:rsidRPr="008469D3" w:rsidRDefault="0023209F" w:rsidP="0023209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23209F" w:rsidRPr="008469D3" w14:paraId="5441329A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F9E38A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79AEF04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DD023AD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4F578AB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78230345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2417562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 &amp; 2</w:t>
            </w:r>
          </w:p>
        </w:tc>
      </w:tr>
      <w:tr w:rsidR="0023209F" w:rsidRPr="008469D3" w14:paraId="333672FA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3F1D7A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45AC1DC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8CC0E62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75089F0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7C888D8" w14:textId="77777777" w:rsidR="0023209F" w:rsidRPr="008469D3" w:rsidRDefault="0023209F" w:rsidP="0023209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23209F" w:rsidRPr="008469D3" w14:paraId="6B69C283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E5B69D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99B7E0C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D3F8A79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9AFFDF3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FAE43BE" w14:textId="77777777" w:rsidR="0023209F" w:rsidRPr="008469D3" w:rsidRDefault="0023209F" w:rsidP="0023209F">
            <w:pPr>
              <w:tabs>
                <w:tab w:val="center" w:pos="7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ab/>
              <w:t>2</w:t>
            </w:r>
          </w:p>
        </w:tc>
      </w:tr>
      <w:tr w:rsidR="0023209F" w:rsidRPr="008469D3" w14:paraId="6FD1CCCB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580A68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3942A7E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62F2780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A0B1991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E08EC5" w14:textId="77777777" w:rsidR="0023209F" w:rsidRPr="008469D3" w:rsidRDefault="0023209F" w:rsidP="0023209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3209F" w:rsidRPr="008469D3" w14:paraId="77D1ABAF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AA6E8C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B5FD2CA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62678BC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CF2869B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F22DEFE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 &amp; 4</w:t>
            </w:r>
          </w:p>
        </w:tc>
      </w:tr>
      <w:tr w:rsidR="0023209F" w:rsidRPr="008469D3" w14:paraId="5C4DFE31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B44AB1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CA2345B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5BF488C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4EF343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&amp;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DD700FF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 &amp; 5</w:t>
            </w:r>
          </w:p>
        </w:tc>
      </w:tr>
      <w:tr w:rsidR="0023209F" w:rsidRPr="008469D3" w14:paraId="17E316C6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1D898C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332A158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8646C82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FA39244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12F1FC8" w14:textId="77777777" w:rsidR="0023209F" w:rsidRPr="008469D3" w:rsidRDefault="0023209F" w:rsidP="0023209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3209F" w:rsidRPr="008469D3" w14:paraId="146BB4AF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ED589B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56D38BC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A2632AE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6730165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50964C5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 &amp; 6</w:t>
            </w:r>
          </w:p>
        </w:tc>
      </w:tr>
      <w:tr w:rsidR="0023209F" w:rsidRPr="008469D3" w14:paraId="2BF5CC9D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FF4C42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71D39AD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73A5014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31F02E1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7BE55FF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23209F" w:rsidRPr="008469D3" w14:paraId="6B8B712A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B766A0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9E8B576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F861F39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7689FC2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3C584FC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 &amp; 6</w:t>
            </w:r>
          </w:p>
        </w:tc>
      </w:tr>
      <w:tr w:rsidR="0023209F" w:rsidRPr="008469D3" w14:paraId="1EB5BC48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814C3F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E56ED9E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7E6B358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87B1502" w14:textId="77777777" w:rsidR="0023209F" w:rsidRPr="008469D3" w:rsidRDefault="0023209F" w:rsidP="0023209F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4E19FA1" w14:textId="77777777" w:rsidR="0023209F" w:rsidRPr="008469D3" w:rsidRDefault="0023209F" w:rsidP="0023209F">
            <w:pPr>
              <w:tabs>
                <w:tab w:val="left" w:pos="527"/>
              </w:tabs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 &amp; 6</w:t>
            </w:r>
          </w:p>
        </w:tc>
      </w:tr>
      <w:tr w:rsidR="0023209F" w:rsidRPr="008469D3" w14:paraId="43751711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04D300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D1F6D5B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9B32B67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994E543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02C02D2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23209F" w:rsidRPr="008469D3" w14:paraId="2A62EE39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02CCC6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C76D3D2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5A8FDED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F223062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DA6FDCA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10</w:t>
            </w:r>
          </w:p>
        </w:tc>
      </w:tr>
      <w:tr w:rsidR="0023209F" w:rsidRPr="008469D3" w14:paraId="2462D55D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59D142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0BD8E92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313365C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3190732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235C8BD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- 9</w:t>
            </w:r>
          </w:p>
        </w:tc>
      </w:tr>
      <w:tr w:rsidR="0023209F" w:rsidRPr="008469D3" w14:paraId="1B8FDC41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A012B8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DFB170D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4B03175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665FFE9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2178681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23209F" w:rsidRPr="008469D3" w14:paraId="7A85A519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0177D6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85F3EDC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8FB49FA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B51BD4F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9D85018" w14:textId="77777777" w:rsidR="0023209F" w:rsidRPr="008469D3" w:rsidRDefault="0023209F" w:rsidP="0023209F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 &amp; 10</w:t>
            </w:r>
          </w:p>
        </w:tc>
      </w:tr>
      <w:tr w:rsidR="0023209F" w:rsidRPr="008469D3" w14:paraId="138726FD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1B9E00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28951D2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914CDD0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E288D50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4C20D5B" w14:textId="77777777" w:rsidR="0023209F" w:rsidRPr="008469D3" w:rsidRDefault="0023209F" w:rsidP="0023209F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 &amp; 10</w:t>
            </w:r>
          </w:p>
        </w:tc>
      </w:tr>
      <w:tr w:rsidR="0023209F" w:rsidRPr="008469D3" w14:paraId="797816BA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EF83F6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9A65C37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E2CA0BD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11F6F1F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DF6A07F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9 &amp; 10 </w:t>
            </w:r>
          </w:p>
        </w:tc>
      </w:tr>
      <w:tr w:rsidR="0023209F" w:rsidRPr="008469D3" w14:paraId="59A9EF98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0CE1AC" w14:textId="77777777" w:rsidR="0023209F" w:rsidRPr="008469D3" w:rsidDel="0039653F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C3A3FF3" w14:textId="77777777" w:rsidR="0023209F" w:rsidRPr="008469D3" w:rsidDel="0039653F" w:rsidRDefault="0023209F" w:rsidP="0023209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1B43D85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AA8F50D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ECDD67B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 &amp; 10</w:t>
            </w:r>
          </w:p>
        </w:tc>
      </w:tr>
      <w:tr w:rsidR="0023209F" w:rsidRPr="008469D3" w14:paraId="7C17AFFF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597BEC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EF4078A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2D22E2C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4421D55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76C2D6F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 &amp; 15</w:t>
            </w:r>
          </w:p>
        </w:tc>
      </w:tr>
      <w:tr w:rsidR="0023209F" w:rsidRPr="008469D3" w14:paraId="73385B79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C7BE14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0D3C33C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6F59097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5B8C8BF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indeterminate index test or reference standard results were handled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CFA23B4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23209F" w:rsidRPr="008469D3" w14:paraId="3BFFA63C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1A1BCE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8A98894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AE947F7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27AC366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AA6CC7E" w14:textId="77777777" w:rsidR="0023209F" w:rsidRPr="008469D3" w:rsidRDefault="0023209F" w:rsidP="0023209F">
            <w:pPr>
              <w:tabs>
                <w:tab w:val="left" w:pos="585"/>
                <w:tab w:val="center" w:pos="728"/>
              </w:tabs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, 9, 12 &amp; 14</w:t>
            </w:r>
          </w:p>
        </w:tc>
      </w:tr>
      <w:tr w:rsidR="0023209F" w:rsidRPr="008469D3" w14:paraId="312500DE" w14:textId="77777777" w:rsidTr="0023209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9928EE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3C42A32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793A40A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60918B4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605A202" w14:textId="77777777" w:rsidR="0023209F" w:rsidRPr="008469D3" w:rsidRDefault="0023209F" w:rsidP="0023209F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23209F" w:rsidRPr="008469D3" w14:paraId="4FDA373A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9F0BD4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795B349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50BC752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FEA596D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C756CC2" w14:textId="77777777" w:rsidR="0023209F" w:rsidRPr="008469D3" w:rsidRDefault="0023209F" w:rsidP="0023209F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, 12 &amp; 14</w:t>
            </w:r>
          </w:p>
        </w:tc>
      </w:tr>
      <w:tr w:rsidR="0023209F" w:rsidRPr="008469D3" w14:paraId="28BE23D1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85835E" w14:textId="77777777" w:rsidR="0023209F" w:rsidRPr="008469D3" w:rsidRDefault="0023209F" w:rsidP="0023209F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A0D51B6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C04A588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94F45E0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1385267" w14:textId="77777777" w:rsidR="0023209F" w:rsidRPr="008469D3" w:rsidRDefault="0023209F" w:rsidP="0023209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3209F" w:rsidRPr="008469D3" w14:paraId="73B1C3FE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70E012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250CF89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13668B3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F5B8221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49C1A83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23209F" w:rsidRPr="008469D3" w14:paraId="32105A18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B8CE27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DC970C8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3F86E7D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CB39656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09B54C9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9 &amp; supplementary material 02</w:t>
            </w:r>
          </w:p>
        </w:tc>
      </w:tr>
      <w:tr w:rsidR="0023209F" w:rsidRPr="008469D3" w14:paraId="0D9491F0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5D119A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5791457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10E2DD0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8006718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27FD82A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23209F" w:rsidRPr="008469D3" w14:paraId="25E9986B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AF4D07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B2AB8CB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10026E0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DE04521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FC8D03E" w14:textId="77777777" w:rsidR="0023209F" w:rsidRPr="008469D3" w:rsidRDefault="0023209F" w:rsidP="0023209F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23209F" w:rsidRPr="008469D3" w14:paraId="3D463BB7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88F5B3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A4689AD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1C8DC8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5782CFC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E62BF00" w14:textId="77777777" w:rsidR="0023209F" w:rsidRPr="008469D3" w:rsidRDefault="0023209F" w:rsidP="0023209F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23209F" w:rsidRPr="008469D3" w14:paraId="60E2B0AF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6DB7B8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E2DD852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FD0B0C1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419DCC4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F372065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 &amp; 13</w:t>
            </w:r>
          </w:p>
        </w:tc>
      </w:tr>
      <w:tr w:rsidR="0023209F" w:rsidRPr="008469D3" w14:paraId="4F315B8E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A11C49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6C7203F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02CD0F4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258DFBA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68BE086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</w:t>
            </w:r>
          </w:p>
        </w:tc>
      </w:tr>
      <w:tr w:rsidR="0023209F" w:rsidRPr="008469D3" w14:paraId="66A35E1B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923F7D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C9A5D47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8F92F7B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A9F4E7D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C92CBDB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23209F" w:rsidRPr="008469D3" w14:paraId="2DEE3307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5E31F0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CAE8EE4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AC9E56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C433D74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A9980C7" w14:textId="77777777" w:rsidR="0023209F" w:rsidRPr="008469D3" w:rsidRDefault="0023209F" w:rsidP="0023209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3209F" w:rsidRPr="008469D3" w14:paraId="6D12E5A5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285A21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5165B82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5C17AEA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A956A68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11FD3F2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-18</w:t>
            </w:r>
          </w:p>
        </w:tc>
      </w:tr>
      <w:tr w:rsidR="0023209F" w:rsidRPr="008469D3" w14:paraId="4084BC4C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00D92A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097DB3B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CC21809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D20F48E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4529E04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-18</w:t>
            </w:r>
          </w:p>
        </w:tc>
      </w:tr>
      <w:tr w:rsidR="0023209F" w:rsidRPr="008469D3" w14:paraId="6F3835B0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3875F8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4127412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2FBD399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1F14E34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151EE84" w14:textId="77777777" w:rsidR="0023209F" w:rsidRPr="008469D3" w:rsidRDefault="0023209F" w:rsidP="0023209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3209F" w:rsidRPr="008469D3" w14:paraId="28E105C1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7084F7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9A9E474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5ADFF1E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F211EF5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4AD56A0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23209F" w:rsidRPr="008469D3" w14:paraId="53832030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A6777B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C4296A2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1997C60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8453934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2B060EC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-10</w:t>
            </w:r>
          </w:p>
        </w:tc>
      </w:tr>
      <w:tr w:rsidR="0023209F" w:rsidRPr="008469D3" w14:paraId="0479175E" w14:textId="77777777" w:rsidTr="0023209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76C533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77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14:paraId="2F7827B8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14:paraId="2F9890CA" w14:textId="77777777" w:rsidR="0023209F" w:rsidRPr="0046212E" w:rsidRDefault="0023209F" w:rsidP="0023209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6414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0AF77226" w14:textId="77777777" w:rsidR="0023209F" w:rsidRPr="008469D3" w:rsidRDefault="0023209F" w:rsidP="0023209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34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51E2CA56" w14:textId="77777777" w:rsidR="0023209F" w:rsidRPr="008469D3" w:rsidRDefault="0023209F" w:rsidP="0023209F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23209F" w:rsidRPr="005320D9" w14:paraId="639FB88E" w14:textId="77777777" w:rsidTr="0023209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482279F" w14:textId="77777777" w:rsidR="0023209F" w:rsidRPr="005320D9" w:rsidRDefault="0023209F" w:rsidP="0023209F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6DAA1" w14:textId="77777777" w:rsidR="0023209F" w:rsidRPr="005320D9" w:rsidRDefault="0023209F" w:rsidP="0023209F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DFA20" w14:textId="77777777" w:rsidR="0023209F" w:rsidRPr="005320D9" w:rsidRDefault="0023209F" w:rsidP="0023209F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6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17AD6" w14:textId="77777777" w:rsidR="0023209F" w:rsidRPr="005320D9" w:rsidRDefault="0023209F" w:rsidP="0023209F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24A78" w14:textId="77777777" w:rsidR="0023209F" w:rsidRPr="005320D9" w:rsidRDefault="0023209F" w:rsidP="0023209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621C2721" w14:textId="5A2F2D0C" w:rsidR="0023209F" w:rsidRDefault="002320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E014C7" w14:textId="5589F3F4" w:rsidR="0023209F" w:rsidRDefault="002320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60B36E" w14:textId="77777777" w:rsidR="0023209F" w:rsidRDefault="002320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8F8384" w14:textId="77777777" w:rsidR="0023209F" w:rsidRDefault="0023209F" w:rsidP="0023209F">
      <w:pPr>
        <w:spacing w:line="360" w:lineRule="auto"/>
        <w:ind w:firstLine="720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Background data of the patient population-Phase II</w:t>
      </w:r>
    </w:p>
    <w:tbl>
      <w:tblPr>
        <w:tblStyle w:val="TableGrid"/>
        <w:tblpPr w:leftFromText="180" w:rightFromText="180" w:vertAnchor="text" w:horzAnchor="margin" w:tblpXSpec="center" w:tblpY="10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3"/>
        <w:gridCol w:w="3503"/>
      </w:tblGrid>
      <w:tr w:rsidR="0023209F" w14:paraId="737D31DF" w14:textId="77777777" w:rsidTr="00462CBF"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14:paraId="33B523D0" w14:textId="77777777" w:rsidR="0023209F" w:rsidRPr="00DC7BCD" w:rsidRDefault="0023209F" w:rsidP="00462CBF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C7BCD">
              <w:rPr>
                <w:rFonts w:ascii="Times New Roman" w:hAnsi="Times New Roman" w:cs="Times New Roman"/>
                <w:b/>
                <w:sz w:val="24"/>
              </w:rPr>
              <w:t>Variable</w:t>
            </w:r>
          </w:p>
        </w:tc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</w:tcPr>
          <w:p w14:paraId="472BB9A1" w14:textId="77777777" w:rsidR="0023209F" w:rsidRPr="00DC7BCD" w:rsidRDefault="0023209F" w:rsidP="00462CBF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C7BCD">
              <w:rPr>
                <w:rFonts w:ascii="Times New Roman" w:hAnsi="Times New Roman" w:cs="Times New Roman"/>
                <w:b/>
                <w:sz w:val="24"/>
              </w:rPr>
              <w:t>Value</w:t>
            </w:r>
          </w:p>
        </w:tc>
      </w:tr>
      <w:tr w:rsidR="0023209F" w14:paraId="46F76F22" w14:textId="77777777" w:rsidTr="00462CBF">
        <w:tc>
          <w:tcPr>
            <w:tcW w:w="3553" w:type="dxa"/>
            <w:tcBorders>
              <w:top w:val="single" w:sz="4" w:space="0" w:color="auto"/>
            </w:tcBorders>
          </w:tcPr>
          <w:p w14:paraId="24EF36CB" w14:textId="77777777" w:rsidR="0023209F" w:rsidRPr="00DC7BCD" w:rsidRDefault="0023209F" w:rsidP="00462C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BCD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3503" w:type="dxa"/>
            <w:tcBorders>
              <w:top w:val="single" w:sz="4" w:space="0" w:color="auto"/>
            </w:tcBorders>
          </w:tcPr>
          <w:p w14:paraId="0815CA1D" w14:textId="77777777" w:rsidR="0023209F" w:rsidRPr="00DC7BCD" w:rsidRDefault="0023209F" w:rsidP="00462C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BCD">
              <w:rPr>
                <w:rFonts w:ascii="Times New Roman" w:hAnsi="Times New Roman" w:cs="Times New Roman"/>
                <w:sz w:val="24"/>
              </w:rPr>
              <w:t>30-65</w:t>
            </w:r>
          </w:p>
        </w:tc>
      </w:tr>
      <w:tr w:rsidR="0023209F" w14:paraId="08E66CB4" w14:textId="77777777" w:rsidTr="00462CBF">
        <w:tc>
          <w:tcPr>
            <w:tcW w:w="3553" w:type="dxa"/>
          </w:tcPr>
          <w:p w14:paraId="1D6F58D3" w14:textId="77777777" w:rsidR="0023209F" w:rsidRPr="00DC7BCD" w:rsidRDefault="0023209F" w:rsidP="00462C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BCD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3503" w:type="dxa"/>
          </w:tcPr>
          <w:p w14:paraId="53AF5897" w14:textId="77777777" w:rsidR="0023209F" w:rsidRPr="00DC7BCD" w:rsidRDefault="0023209F" w:rsidP="00462C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BCD">
              <w:rPr>
                <w:rFonts w:ascii="Times New Roman" w:hAnsi="Times New Roman" w:cs="Times New Roman"/>
                <w:sz w:val="24"/>
              </w:rPr>
              <w:t>17</w:t>
            </w:r>
          </w:p>
        </w:tc>
      </w:tr>
      <w:tr w:rsidR="0023209F" w14:paraId="652578DA" w14:textId="77777777" w:rsidTr="00462CBF">
        <w:tc>
          <w:tcPr>
            <w:tcW w:w="3553" w:type="dxa"/>
          </w:tcPr>
          <w:p w14:paraId="0AE4F2AF" w14:textId="77777777" w:rsidR="0023209F" w:rsidRPr="00DC7BCD" w:rsidRDefault="0023209F" w:rsidP="00462C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BCD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3503" w:type="dxa"/>
          </w:tcPr>
          <w:p w14:paraId="0C3EED62" w14:textId="77777777" w:rsidR="0023209F" w:rsidRPr="00DC7BCD" w:rsidRDefault="0023209F" w:rsidP="00462C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BCD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23209F" w14:paraId="3F82CF46" w14:textId="77777777" w:rsidTr="00462CBF">
        <w:tc>
          <w:tcPr>
            <w:tcW w:w="3553" w:type="dxa"/>
          </w:tcPr>
          <w:p w14:paraId="699A427F" w14:textId="77777777" w:rsidR="0023209F" w:rsidRPr="00DC7BCD" w:rsidRDefault="0023209F" w:rsidP="00462C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BCD">
              <w:rPr>
                <w:rFonts w:ascii="Times New Roman" w:hAnsi="Times New Roman" w:cs="Times New Roman"/>
                <w:sz w:val="24"/>
              </w:rPr>
              <w:t>Serum creatinine</w:t>
            </w:r>
            <w:r>
              <w:rPr>
                <w:rFonts w:ascii="Times New Roman" w:hAnsi="Times New Roman" w:cs="Times New Roman"/>
                <w:sz w:val="24"/>
              </w:rPr>
              <w:t xml:space="preserve"> (range)</w:t>
            </w:r>
          </w:p>
        </w:tc>
        <w:tc>
          <w:tcPr>
            <w:tcW w:w="3503" w:type="dxa"/>
          </w:tcPr>
          <w:p w14:paraId="5DF5F347" w14:textId="77777777" w:rsidR="0023209F" w:rsidRPr="00DC7BCD" w:rsidRDefault="0023209F" w:rsidP="00462C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BCD">
              <w:rPr>
                <w:rFonts w:ascii="Times New Roman" w:hAnsi="Times New Roman" w:cs="Times New Roman"/>
                <w:sz w:val="24"/>
              </w:rPr>
              <w:t>63-778 µmol/L</w:t>
            </w:r>
          </w:p>
        </w:tc>
      </w:tr>
      <w:tr w:rsidR="0023209F" w14:paraId="3B341F8F" w14:textId="77777777" w:rsidTr="00462CBF">
        <w:tc>
          <w:tcPr>
            <w:tcW w:w="3553" w:type="dxa"/>
          </w:tcPr>
          <w:p w14:paraId="18567A29" w14:textId="77777777" w:rsidR="0023209F" w:rsidRPr="00DC7BCD" w:rsidRDefault="0023209F" w:rsidP="00462C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BCD">
              <w:rPr>
                <w:rFonts w:ascii="Times New Roman" w:hAnsi="Times New Roman" w:cs="Times New Roman"/>
                <w:sz w:val="24"/>
              </w:rPr>
              <w:t>PCR</w:t>
            </w:r>
            <w:r>
              <w:rPr>
                <w:rFonts w:ascii="Times New Roman" w:hAnsi="Times New Roman" w:cs="Times New Roman"/>
                <w:sz w:val="24"/>
              </w:rPr>
              <w:t xml:space="preserve"> (PGR) (range)</w:t>
            </w:r>
          </w:p>
        </w:tc>
        <w:tc>
          <w:tcPr>
            <w:tcW w:w="3503" w:type="dxa"/>
          </w:tcPr>
          <w:p w14:paraId="4899468B" w14:textId="77777777" w:rsidR="0023209F" w:rsidRPr="00DC7BCD" w:rsidRDefault="0023209F" w:rsidP="00462C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0-5421 </w:t>
            </w:r>
            <w:r w:rsidRPr="00DC7BCD">
              <w:rPr>
                <w:rFonts w:ascii="Times New Roman" w:hAnsi="Times New Roman" w:cs="Times New Roman"/>
                <w:sz w:val="24"/>
              </w:rPr>
              <w:t>mg/g</w:t>
            </w:r>
          </w:p>
        </w:tc>
      </w:tr>
    </w:tbl>
    <w:p w14:paraId="59AB7B5A" w14:textId="77777777" w:rsidR="0023209F" w:rsidRDefault="0023209F" w:rsidP="0023209F"/>
    <w:p w14:paraId="5FAF45C9" w14:textId="77777777" w:rsidR="0023209F" w:rsidRPr="0023209F" w:rsidRDefault="0023209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3209F" w:rsidRPr="00232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09F"/>
    <w:rsid w:val="0023209F"/>
    <w:rsid w:val="00490CE9"/>
    <w:rsid w:val="007C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364B5"/>
  <w15:chartTrackingRefBased/>
  <w15:docId w15:val="{D72861E8-B314-49E7-8B3D-5918C50A3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59"/>
    <w:rsid w:val="00232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32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4</Words>
  <Characters>3217</Characters>
  <Application>Microsoft Office Word</Application>
  <DocSecurity>0</DocSecurity>
  <Lines>26</Lines>
  <Paragraphs>7</Paragraphs>
  <ScaleCrop>false</ScaleCrop>
  <Company/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cp:lastPrinted>2021-01-07T07:45:00Z</cp:lastPrinted>
  <dcterms:created xsi:type="dcterms:W3CDTF">2021-01-11T18:00:00Z</dcterms:created>
  <dcterms:modified xsi:type="dcterms:W3CDTF">2021-01-11T18:00:00Z</dcterms:modified>
</cp:coreProperties>
</file>